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00" w:type="dxa"/>
        <w:tblLook w:val="04A0" w:firstRow="1" w:lastRow="0" w:firstColumn="1" w:lastColumn="0" w:noHBand="0" w:noVBand="1"/>
      </w:tblPr>
      <w:tblGrid>
        <w:gridCol w:w="1241"/>
        <w:gridCol w:w="2067"/>
        <w:gridCol w:w="1052"/>
        <w:gridCol w:w="1052"/>
        <w:gridCol w:w="1188"/>
      </w:tblGrid>
      <w:tr w:rsidR="00402E0C" w:rsidRPr="00402E0C" w14:paraId="0571C3E8" w14:textId="77777777" w:rsidTr="00402E0C">
        <w:trPr>
          <w:trHeight w:val="540"/>
        </w:trPr>
        <w:tc>
          <w:tcPr>
            <w:tcW w:w="6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4C8407" w14:textId="4553E2E9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 table 5</w:t>
            </w:r>
            <w:r w:rsidR="009F6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bookmarkStart w:id="0" w:name="_GoBack"/>
            <w:bookmarkEnd w:id="0"/>
            <w:r w:rsidR="009F61C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Pr="00402E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 MSI status and the methylation value of HOXA5, HOXA2 and HOXA6</w:t>
            </w:r>
          </w:p>
        </w:tc>
      </w:tr>
      <w:tr w:rsidR="00402E0C" w:rsidRPr="00402E0C" w14:paraId="09461DA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5A1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402E0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SI_status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469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_ID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12C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83E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1BB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6</w:t>
            </w:r>
          </w:p>
        </w:tc>
      </w:tr>
      <w:tr w:rsidR="00402E0C" w:rsidRPr="00402E0C" w14:paraId="40DEEE7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80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835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1BD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8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E29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6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B2B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049</w:t>
            </w:r>
          </w:p>
        </w:tc>
      </w:tr>
      <w:tr w:rsidR="00402E0C" w:rsidRPr="00402E0C" w14:paraId="5A4E2C2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94C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46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ACF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7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3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9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B9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19</w:t>
            </w:r>
          </w:p>
        </w:tc>
      </w:tr>
      <w:tr w:rsidR="00402E0C" w:rsidRPr="00402E0C" w14:paraId="5CF3C0F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D4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EA3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94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8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074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8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96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518</w:t>
            </w:r>
          </w:p>
        </w:tc>
      </w:tr>
      <w:tr w:rsidR="00402E0C" w:rsidRPr="00402E0C" w14:paraId="7CA0329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F0C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924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958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7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56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1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05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4473</w:t>
            </w:r>
          </w:p>
        </w:tc>
      </w:tr>
      <w:tr w:rsidR="00402E0C" w:rsidRPr="00402E0C" w14:paraId="3801163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06B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F4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B4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2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12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2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48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957</w:t>
            </w:r>
          </w:p>
        </w:tc>
      </w:tr>
      <w:tr w:rsidR="00402E0C" w:rsidRPr="00402E0C" w14:paraId="2D0BAEC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3A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8CF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DA2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3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95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1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48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3163</w:t>
            </w:r>
          </w:p>
        </w:tc>
      </w:tr>
      <w:tr w:rsidR="00402E0C" w:rsidRPr="00402E0C" w14:paraId="4BEECF5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D68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9E2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AE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1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BB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4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01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196</w:t>
            </w:r>
          </w:p>
        </w:tc>
      </w:tr>
      <w:tr w:rsidR="00402E0C" w:rsidRPr="00402E0C" w14:paraId="54E8515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54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0D3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1C8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7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3D7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2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5B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928</w:t>
            </w:r>
          </w:p>
        </w:tc>
      </w:tr>
      <w:tr w:rsidR="00402E0C" w:rsidRPr="00402E0C" w14:paraId="6363450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A6C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621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629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6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87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2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68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477</w:t>
            </w:r>
          </w:p>
        </w:tc>
      </w:tr>
      <w:tr w:rsidR="00402E0C" w:rsidRPr="00402E0C" w14:paraId="04C3E2D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45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593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7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05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1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A4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0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366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888</w:t>
            </w:r>
          </w:p>
        </w:tc>
      </w:tr>
      <w:tr w:rsidR="00402E0C" w:rsidRPr="00402E0C" w14:paraId="363BC45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2E5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6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7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8C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1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2A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9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24F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648</w:t>
            </w:r>
          </w:p>
        </w:tc>
      </w:tr>
      <w:tr w:rsidR="00402E0C" w:rsidRPr="00402E0C" w14:paraId="130DD29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C79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320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45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1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D8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8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2D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221</w:t>
            </w:r>
          </w:p>
        </w:tc>
      </w:tr>
      <w:tr w:rsidR="00402E0C" w:rsidRPr="00402E0C" w14:paraId="3CFC520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B48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E4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0E4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5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74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2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A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101</w:t>
            </w:r>
          </w:p>
        </w:tc>
      </w:tr>
      <w:tr w:rsidR="00402E0C" w:rsidRPr="00402E0C" w14:paraId="42DABA8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C4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569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C40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9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8E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48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3689</w:t>
            </w:r>
          </w:p>
        </w:tc>
      </w:tr>
      <w:tr w:rsidR="00402E0C" w:rsidRPr="00402E0C" w14:paraId="6DCD13D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6A9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2BF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D8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0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FA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B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11</w:t>
            </w:r>
          </w:p>
        </w:tc>
      </w:tr>
      <w:tr w:rsidR="00402E0C" w:rsidRPr="00402E0C" w14:paraId="5A40445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933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C37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99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0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D7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295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8082</w:t>
            </w:r>
          </w:p>
        </w:tc>
      </w:tr>
      <w:tr w:rsidR="00402E0C" w:rsidRPr="00402E0C" w14:paraId="00EE8B7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31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B2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E08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7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1F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0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E4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1703</w:t>
            </w:r>
          </w:p>
        </w:tc>
      </w:tr>
      <w:tr w:rsidR="00402E0C" w:rsidRPr="00402E0C" w14:paraId="53D06D5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9C1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FC5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45F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8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E7D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6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745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512</w:t>
            </w:r>
          </w:p>
        </w:tc>
      </w:tr>
      <w:tr w:rsidR="00402E0C" w:rsidRPr="00402E0C" w14:paraId="484970B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9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2F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10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5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4D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4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89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2463</w:t>
            </w:r>
          </w:p>
        </w:tc>
      </w:tr>
      <w:tr w:rsidR="00402E0C" w:rsidRPr="00402E0C" w14:paraId="40C5CBC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0E9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F9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81D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3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CE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8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79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974</w:t>
            </w:r>
          </w:p>
        </w:tc>
      </w:tr>
      <w:tr w:rsidR="00402E0C" w:rsidRPr="00402E0C" w14:paraId="050906E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534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D9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07A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1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6BE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8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50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1981</w:t>
            </w:r>
          </w:p>
        </w:tc>
      </w:tr>
      <w:tr w:rsidR="00402E0C" w:rsidRPr="00402E0C" w14:paraId="166430C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18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23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A7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8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D91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0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C5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121</w:t>
            </w:r>
          </w:p>
        </w:tc>
      </w:tr>
      <w:tr w:rsidR="00402E0C" w:rsidRPr="00402E0C" w14:paraId="09D4DEF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950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155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42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6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77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6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E4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2601</w:t>
            </w:r>
          </w:p>
        </w:tc>
      </w:tr>
      <w:tr w:rsidR="00402E0C" w:rsidRPr="00402E0C" w14:paraId="7C5DA86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A90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90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5D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2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2D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3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B6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997</w:t>
            </w:r>
          </w:p>
        </w:tc>
      </w:tr>
      <w:tr w:rsidR="00402E0C" w:rsidRPr="00402E0C" w14:paraId="2D9F377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EB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40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J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660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3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A9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7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EF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748</w:t>
            </w:r>
          </w:p>
        </w:tc>
      </w:tr>
      <w:tr w:rsidR="00402E0C" w:rsidRPr="00402E0C" w14:paraId="3078DA3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D8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5E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880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2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B38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9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68A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8565</w:t>
            </w:r>
          </w:p>
        </w:tc>
      </w:tr>
      <w:tr w:rsidR="00402E0C" w:rsidRPr="00402E0C" w14:paraId="60D47A7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54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76D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516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8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A05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0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E0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3306</w:t>
            </w:r>
          </w:p>
        </w:tc>
      </w:tr>
      <w:tr w:rsidR="00402E0C" w:rsidRPr="00402E0C" w14:paraId="594165C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3F1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00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Q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71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0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3F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4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62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3697</w:t>
            </w:r>
          </w:p>
        </w:tc>
      </w:tr>
      <w:tr w:rsidR="00402E0C" w:rsidRPr="00402E0C" w14:paraId="2108A58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D0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502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758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0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E2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6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4C5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769</w:t>
            </w:r>
          </w:p>
        </w:tc>
      </w:tr>
      <w:tr w:rsidR="00402E0C" w:rsidRPr="00402E0C" w14:paraId="189B68D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86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7D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EFD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83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6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6E0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122</w:t>
            </w:r>
          </w:p>
        </w:tc>
      </w:tr>
      <w:tr w:rsidR="00402E0C" w:rsidRPr="00402E0C" w14:paraId="40A9FBE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BB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94B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FD4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9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93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7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84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02E0C" w:rsidRPr="00402E0C" w14:paraId="3D9213F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77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413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F6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1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CB8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1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12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6245</w:t>
            </w:r>
          </w:p>
        </w:tc>
      </w:tr>
      <w:tr w:rsidR="00402E0C" w:rsidRPr="00402E0C" w14:paraId="5F58B59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D6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1F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FBB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9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A6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7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AAE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5799</w:t>
            </w:r>
          </w:p>
        </w:tc>
      </w:tr>
      <w:tr w:rsidR="00402E0C" w:rsidRPr="00402E0C" w14:paraId="79453BE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D4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91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46B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1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D2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3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EA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4198</w:t>
            </w:r>
          </w:p>
        </w:tc>
      </w:tr>
      <w:tr w:rsidR="00402E0C" w:rsidRPr="00402E0C" w14:paraId="2E43301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FBB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27F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220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1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34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6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ED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2</w:t>
            </w:r>
          </w:p>
        </w:tc>
      </w:tr>
      <w:tr w:rsidR="00402E0C" w:rsidRPr="00402E0C" w14:paraId="2FCCFDC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C9B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2AA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2D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0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1E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7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2B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246</w:t>
            </w:r>
          </w:p>
        </w:tc>
      </w:tr>
      <w:tr w:rsidR="00402E0C" w:rsidRPr="00402E0C" w14:paraId="25B96EC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4B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BFE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6A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2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32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0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8C7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5933</w:t>
            </w:r>
          </w:p>
        </w:tc>
      </w:tr>
      <w:tr w:rsidR="00402E0C" w:rsidRPr="00402E0C" w14:paraId="476846C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2DD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2D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61A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6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0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2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195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266</w:t>
            </w:r>
          </w:p>
        </w:tc>
      </w:tr>
      <w:tr w:rsidR="00402E0C" w:rsidRPr="00402E0C" w14:paraId="7DA51C9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E0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C8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E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8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23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9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71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4177</w:t>
            </w:r>
          </w:p>
        </w:tc>
      </w:tr>
      <w:tr w:rsidR="00402E0C" w:rsidRPr="00402E0C" w14:paraId="7A52D10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BA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22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055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7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4C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7E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2444</w:t>
            </w:r>
          </w:p>
        </w:tc>
      </w:tr>
      <w:tr w:rsidR="00402E0C" w:rsidRPr="00402E0C" w14:paraId="6C01129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7E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C4E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14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9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2D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5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30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2375</w:t>
            </w:r>
          </w:p>
        </w:tc>
      </w:tr>
      <w:tr w:rsidR="00402E0C" w:rsidRPr="00402E0C" w14:paraId="3BB8028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F9C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B7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6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5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0C7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6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219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0617</w:t>
            </w:r>
          </w:p>
        </w:tc>
      </w:tr>
      <w:tr w:rsidR="00402E0C" w:rsidRPr="00402E0C" w14:paraId="76CE46E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39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04A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4F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FE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3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B3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5459</w:t>
            </w:r>
          </w:p>
        </w:tc>
      </w:tr>
      <w:tr w:rsidR="00402E0C" w:rsidRPr="00402E0C" w14:paraId="1AB9DEB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E32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FD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64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7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00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0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A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7227</w:t>
            </w:r>
          </w:p>
        </w:tc>
      </w:tr>
      <w:tr w:rsidR="00402E0C" w:rsidRPr="00402E0C" w14:paraId="4675EEB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A53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23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190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98C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4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A7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3139</w:t>
            </w:r>
          </w:p>
        </w:tc>
      </w:tr>
      <w:tr w:rsidR="00402E0C" w:rsidRPr="00402E0C" w14:paraId="1B4F4D8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69A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D61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B5D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6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698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9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1BA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271</w:t>
            </w:r>
          </w:p>
        </w:tc>
      </w:tr>
      <w:tr w:rsidR="00402E0C" w:rsidRPr="00402E0C" w14:paraId="7DB9020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90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4AF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6FE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7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F2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1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E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4628</w:t>
            </w:r>
          </w:p>
        </w:tc>
      </w:tr>
      <w:tr w:rsidR="00402E0C" w:rsidRPr="00402E0C" w14:paraId="758B849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E96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898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97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BC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1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21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7711</w:t>
            </w:r>
          </w:p>
        </w:tc>
      </w:tr>
      <w:tr w:rsidR="00402E0C" w:rsidRPr="00402E0C" w14:paraId="5FC2301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E0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FC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42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9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DEA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BC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9785</w:t>
            </w:r>
          </w:p>
        </w:tc>
      </w:tr>
      <w:tr w:rsidR="00402E0C" w:rsidRPr="00402E0C" w14:paraId="14E90BF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77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E0E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ADC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7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217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8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270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3292</w:t>
            </w:r>
          </w:p>
        </w:tc>
      </w:tr>
      <w:tr w:rsidR="00402E0C" w:rsidRPr="00402E0C" w14:paraId="16C94FB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B79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4B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93E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4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B2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3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37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126</w:t>
            </w:r>
          </w:p>
        </w:tc>
      </w:tr>
      <w:tr w:rsidR="00402E0C" w:rsidRPr="00402E0C" w14:paraId="3E7AA4D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5F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C19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7F4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4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699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9DA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0228</w:t>
            </w:r>
          </w:p>
        </w:tc>
      </w:tr>
      <w:tr w:rsidR="00402E0C" w:rsidRPr="00402E0C" w14:paraId="7113F48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2E9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F49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961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6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D5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4C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26</w:t>
            </w:r>
          </w:p>
        </w:tc>
      </w:tr>
      <w:tr w:rsidR="00402E0C" w:rsidRPr="00402E0C" w14:paraId="31ADCE3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51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B41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79D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5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3D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7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5E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8132</w:t>
            </w:r>
          </w:p>
        </w:tc>
      </w:tr>
      <w:tr w:rsidR="00402E0C" w:rsidRPr="00402E0C" w14:paraId="4B83C09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B7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188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BCD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7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7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BFB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9875</w:t>
            </w:r>
          </w:p>
        </w:tc>
      </w:tr>
      <w:tr w:rsidR="00402E0C" w:rsidRPr="00402E0C" w14:paraId="5B10A14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8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C4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094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1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2C6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35D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1509</w:t>
            </w:r>
          </w:p>
        </w:tc>
      </w:tr>
      <w:tr w:rsidR="00402E0C" w:rsidRPr="00402E0C" w14:paraId="227313A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723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9C1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99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46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CBE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9316</w:t>
            </w:r>
          </w:p>
        </w:tc>
      </w:tr>
      <w:tr w:rsidR="00402E0C" w:rsidRPr="00402E0C" w14:paraId="2691A8D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189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BF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B9A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3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C8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4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C3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8963</w:t>
            </w:r>
          </w:p>
        </w:tc>
      </w:tr>
      <w:tr w:rsidR="00402E0C" w:rsidRPr="00402E0C" w14:paraId="55AC040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ED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284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DD2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4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AF7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0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6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2264</w:t>
            </w:r>
          </w:p>
        </w:tc>
      </w:tr>
      <w:tr w:rsidR="00402E0C" w:rsidRPr="00402E0C" w14:paraId="5E2A86C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84C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2A1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FBE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2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E24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2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18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6019</w:t>
            </w:r>
          </w:p>
        </w:tc>
      </w:tr>
      <w:tr w:rsidR="00402E0C" w:rsidRPr="00402E0C" w14:paraId="53A9531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53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7E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5DA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6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B9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2C8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0018</w:t>
            </w:r>
          </w:p>
        </w:tc>
      </w:tr>
      <w:tr w:rsidR="00402E0C" w:rsidRPr="00402E0C" w14:paraId="7C8570F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675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B4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E6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B9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8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C1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7262</w:t>
            </w:r>
          </w:p>
        </w:tc>
      </w:tr>
      <w:tr w:rsidR="00402E0C" w:rsidRPr="00402E0C" w14:paraId="3BA538C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6E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46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2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8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94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3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54D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7613</w:t>
            </w:r>
          </w:p>
        </w:tc>
      </w:tr>
      <w:tr w:rsidR="00402E0C" w:rsidRPr="00402E0C" w14:paraId="3697738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D8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64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01F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41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69B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2704</w:t>
            </w:r>
          </w:p>
        </w:tc>
      </w:tr>
      <w:tr w:rsidR="00402E0C" w:rsidRPr="00402E0C" w14:paraId="146B141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27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D4B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W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F3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24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299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0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79E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175</w:t>
            </w:r>
          </w:p>
        </w:tc>
      </w:tr>
      <w:tr w:rsidR="00402E0C" w:rsidRPr="00402E0C" w14:paraId="59F8007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F5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D10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05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6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DC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1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A7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8682</w:t>
            </w:r>
          </w:p>
        </w:tc>
      </w:tr>
      <w:tr w:rsidR="00402E0C" w:rsidRPr="00402E0C" w14:paraId="09D49EA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FF5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2C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B14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C50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8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A5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4156</w:t>
            </w:r>
          </w:p>
        </w:tc>
      </w:tr>
      <w:tr w:rsidR="00402E0C" w:rsidRPr="00402E0C" w14:paraId="78AEB48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C66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7E2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F64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1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F64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4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3FC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5691</w:t>
            </w:r>
          </w:p>
        </w:tc>
      </w:tr>
      <w:tr w:rsidR="00402E0C" w:rsidRPr="00402E0C" w14:paraId="2DE8070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C7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I-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01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CC5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0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E7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9F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3833</w:t>
            </w:r>
          </w:p>
        </w:tc>
      </w:tr>
      <w:tr w:rsidR="00402E0C" w:rsidRPr="00402E0C" w14:paraId="3CD3B01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BCB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61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66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9C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6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6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5895</w:t>
            </w:r>
          </w:p>
        </w:tc>
      </w:tr>
      <w:tr w:rsidR="00402E0C" w:rsidRPr="00402E0C" w14:paraId="0411FF9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F2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E0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3C8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6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E9E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65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8143</w:t>
            </w:r>
          </w:p>
        </w:tc>
      </w:tr>
      <w:tr w:rsidR="00402E0C" w:rsidRPr="00402E0C" w14:paraId="6E91CD2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4D5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351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A1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2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11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19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486</w:t>
            </w:r>
          </w:p>
        </w:tc>
      </w:tr>
      <w:tr w:rsidR="00402E0C" w:rsidRPr="00402E0C" w14:paraId="7B32CE6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11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FD9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8B6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16E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3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C1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9894</w:t>
            </w:r>
          </w:p>
        </w:tc>
      </w:tr>
      <w:tr w:rsidR="00402E0C" w:rsidRPr="00402E0C" w14:paraId="56483EA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57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0E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2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3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0A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0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1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2663</w:t>
            </w:r>
          </w:p>
        </w:tc>
      </w:tr>
      <w:tr w:rsidR="00402E0C" w:rsidRPr="00402E0C" w14:paraId="617F24F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6C2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AF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0E3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8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16B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8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91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0786</w:t>
            </w:r>
          </w:p>
        </w:tc>
      </w:tr>
      <w:tr w:rsidR="00402E0C" w:rsidRPr="00402E0C" w14:paraId="5735351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6E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EBF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1A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6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1C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1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2E4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7716</w:t>
            </w:r>
          </w:p>
        </w:tc>
      </w:tr>
      <w:tr w:rsidR="00402E0C" w:rsidRPr="00402E0C" w14:paraId="5DC42CA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6D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A97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54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1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7E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6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170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8522</w:t>
            </w:r>
          </w:p>
        </w:tc>
      </w:tr>
      <w:tr w:rsidR="00402E0C" w:rsidRPr="00402E0C" w14:paraId="3372EFD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83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D8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F3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05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7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1AF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501</w:t>
            </w:r>
          </w:p>
        </w:tc>
      </w:tr>
      <w:tr w:rsidR="00402E0C" w:rsidRPr="00402E0C" w14:paraId="1FFF281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AF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30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6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95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8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D4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619</w:t>
            </w:r>
          </w:p>
        </w:tc>
      </w:tr>
      <w:tr w:rsidR="00402E0C" w:rsidRPr="00402E0C" w14:paraId="7C92B37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7EA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CD9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176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7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DD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2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95F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7486</w:t>
            </w:r>
          </w:p>
        </w:tc>
      </w:tr>
      <w:tr w:rsidR="00402E0C" w:rsidRPr="00402E0C" w14:paraId="2C71795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008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B9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8DE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5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E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25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2703</w:t>
            </w:r>
          </w:p>
        </w:tc>
      </w:tr>
      <w:tr w:rsidR="00402E0C" w:rsidRPr="00402E0C" w14:paraId="5067F23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9C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FA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5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0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7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5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A05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8565</w:t>
            </w:r>
          </w:p>
        </w:tc>
      </w:tr>
      <w:tr w:rsidR="00402E0C" w:rsidRPr="00402E0C" w14:paraId="72EA2EA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DBD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488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E3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4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7E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7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0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0865</w:t>
            </w:r>
          </w:p>
        </w:tc>
      </w:tr>
      <w:tr w:rsidR="00402E0C" w:rsidRPr="00402E0C" w14:paraId="4CDE99F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F37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E46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0B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7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6C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E9E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027</w:t>
            </w:r>
          </w:p>
        </w:tc>
      </w:tr>
      <w:tr w:rsidR="00402E0C" w:rsidRPr="00402E0C" w14:paraId="121DB94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580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A7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E3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8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0A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C54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264</w:t>
            </w:r>
          </w:p>
        </w:tc>
      </w:tr>
      <w:tr w:rsidR="00402E0C" w:rsidRPr="00402E0C" w14:paraId="717D262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21D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829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3DD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5A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5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CA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6757</w:t>
            </w:r>
          </w:p>
        </w:tc>
      </w:tr>
      <w:tr w:rsidR="00402E0C" w:rsidRPr="00402E0C" w14:paraId="5234D06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F4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CA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C82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2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92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A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0845</w:t>
            </w:r>
          </w:p>
        </w:tc>
      </w:tr>
      <w:tr w:rsidR="00402E0C" w:rsidRPr="00402E0C" w14:paraId="0AC73A6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E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DB1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8F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6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A2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38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1776</w:t>
            </w:r>
          </w:p>
        </w:tc>
      </w:tr>
      <w:tr w:rsidR="00402E0C" w:rsidRPr="00402E0C" w14:paraId="0FC1F0C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81A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3C3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BB3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6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C7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7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46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927</w:t>
            </w:r>
          </w:p>
        </w:tc>
      </w:tr>
      <w:tr w:rsidR="00402E0C" w:rsidRPr="00402E0C" w14:paraId="1293184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D12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F2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40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9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F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4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53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727</w:t>
            </w:r>
          </w:p>
        </w:tc>
      </w:tr>
      <w:tr w:rsidR="00402E0C" w:rsidRPr="00402E0C" w14:paraId="0316979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46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D2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E37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9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61B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7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52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3003</w:t>
            </w:r>
          </w:p>
        </w:tc>
      </w:tr>
      <w:tr w:rsidR="00402E0C" w:rsidRPr="00402E0C" w14:paraId="215CAAF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F20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B6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F1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2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9AA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2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FAF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4874</w:t>
            </w:r>
          </w:p>
        </w:tc>
      </w:tr>
      <w:tr w:rsidR="00402E0C" w:rsidRPr="00402E0C" w14:paraId="72E1445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78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90C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184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3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5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1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49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0461</w:t>
            </w:r>
          </w:p>
        </w:tc>
      </w:tr>
      <w:tr w:rsidR="00402E0C" w:rsidRPr="00402E0C" w14:paraId="2875908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DAD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A7B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405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3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6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3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AD2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997</w:t>
            </w:r>
          </w:p>
        </w:tc>
      </w:tr>
      <w:tr w:rsidR="00402E0C" w:rsidRPr="00402E0C" w14:paraId="07BB3F3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53D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75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1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DAA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8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BF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693</w:t>
            </w:r>
          </w:p>
        </w:tc>
      </w:tr>
      <w:tr w:rsidR="00402E0C" w:rsidRPr="00402E0C" w14:paraId="139E665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0B2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E5D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165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02C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6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A47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0646</w:t>
            </w:r>
          </w:p>
        </w:tc>
      </w:tr>
      <w:tr w:rsidR="00402E0C" w:rsidRPr="00402E0C" w14:paraId="486DEDF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83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E1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59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5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E15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1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524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241</w:t>
            </w:r>
          </w:p>
        </w:tc>
      </w:tr>
      <w:tr w:rsidR="00402E0C" w:rsidRPr="00402E0C" w14:paraId="783540D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447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8A3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1DC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EF5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8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49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835</w:t>
            </w:r>
          </w:p>
        </w:tc>
      </w:tr>
      <w:tr w:rsidR="00402E0C" w:rsidRPr="00402E0C" w14:paraId="0C0B5DC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D2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57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73D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9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824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E9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9397</w:t>
            </w:r>
          </w:p>
        </w:tc>
      </w:tr>
      <w:tr w:rsidR="00402E0C" w:rsidRPr="00402E0C" w14:paraId="5A0B13B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929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18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2D9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4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4F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9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3D7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9621</w:t>
            </w:r>
          </w:p>
        </w:tc>
      </w:tr>
      <w:tr w:rsidR="00402E0C" w:rsidRPr="00402E0C" w14:paraId="05E2F70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54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BDF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E56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3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7D0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88F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2654</w:t>
            </w:r>
          </w:p>
        </w:tc>
      </w:tr>
      <w:tr w:rsidR="00402E0C" w:rsidRPr="00402E0C" w14:paraId="0ABF21D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B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791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30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2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E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7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91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6919</w:t>
            </w:r>
          </w:p>
        </w:tc>
      </w:tr>
      <w:tr w:rsidR="00402E0C" w:rsidRPr="00402E0C" w14:paraId="57C2F35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E05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3C0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AAE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83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8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98C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827</w:t>
            </w:r>
          </w:p>
        </w:tc>
      </w:tr>
      <w:tr w:rsidR="00402E0C" w:rsidRPr="00402E0C" w14:paraId="0EDBC20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DC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38D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BE7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6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8B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3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A8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41</w:t>
            </w:r>
          </w:p>
        </w:tc>
      </w:tr>
      <w:tr w:rsidR="00402E0C" w:rsidRPr="00402E0C" w14:paraId="524CB81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37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908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F1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7D8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7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19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4876</w:t>
            </w:r>
          </w:p>
        </w:tc>
      </w:tr>
      <w:tr w:rsidR="00402E0C" w:rsidRPr="00402E0C" w14:paraId="3E21779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40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7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8B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7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A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3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14E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6818</w:t>
            </w:r>
          </w:p>
        </w:tc>
      </w:tr>
      <w:tr w:rsidR="00402E0C" w:rsidRPr="00402E0C" w14:paraId="45B2F1A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8D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C9B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DE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44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9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6AB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007</w:t>
            </w:r>
          </w:p>
        </w:tc>
      </w:tr>
      <w:tr w:rsidR="00402E0C" w:rsidRPr="00402E0C" w14:paraId="1C7AED5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24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AD6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9D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6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FB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0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7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4076</w:t>
            </w:r>
          </w:p>
        </w:tc>
      </w:tr>
      <w:tr w:rsidR="00402E0C" w:rsidRPr="00402E0C" w14:paraId="04A9E7A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106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0B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F34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4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FC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9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DE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4563</w:t>
            </w:r>
          </w:p>
        </w:tc>
      </w:tr>
      <w:tr w:rsidR="00402E0C" w:rsidRPr="00402E0C" w14:paraId="1D9CA43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87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E4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E5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1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EC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8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7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4805</w:t>
            </w:r>
          </w:p>
        </w:tc>
      </w:tr>
      <w:tr w:rsidR="00402E0C" w:rsidRPr="00402E0C" w14:paraId="2C73598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E49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6E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7E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2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206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5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C4D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1132</w:t>
            </w:r>
          </w:p>
        </w:tc>
      </w:tr>
      <w:tr w:rsidR="00402E0C" w:rsidRPr="00402E0C" w14:paraId="56CB654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64D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75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E4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1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5A9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7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49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9467</w:t>
            </w:r>
          </w:p>
        </w:tc>
      </w:tr>
      <w:tr w:rsidR="00402E0C" w:rsidRPr="00402E0C" w14:paraId="3AF71CB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52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49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5E0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3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74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076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2349</w:t>
            </w:r>
          </w:p>
        </w:tc>
      </w:tr>
      <w:tr w:rsidR="00402E0C" w:rsidRPr="00402E0C" w14:paraId="440F382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C9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EAF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E4F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2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C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1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8A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598</w:t>
            </w:r>
          </w:p>
        </w:tc>
      </w:tr>
      <w:tr w:rsidR="00402E0C" w:rsidRPr="00402E0C" w14:paraId="5D08513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055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25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D8D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C3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8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73A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9765</w:t>
            </w:r>
          </w:p>
        </w:tc>
      </w:tr>
      <w:tr w:rsidR="00402E0C" w:rsidRPr="00402E0C" w14:paraId="12CE21C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B2F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E4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C6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6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0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7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919</w:t>
            </w:r>
          </w:p>
        </w:tc>
      </w:tr>
      <w:tr w:rsidR="00402E0C" w:rsidRPr="00402E0C" w14:paraId="5E2C910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FFE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F94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6FF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42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3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269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0899</w:t>
            </w:r>
          </w:p>
        </w:tc>
      </w:tr>
      <w:tr w:rsidR="00402E0C" w:rsidRPr="00402E0C" w14:paraId="4F51C92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B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237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ACC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1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82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0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73F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7417</w:t>
            </w:r>
          </w:p>
        </w:tc>
      </w:tr>
      <w:tr w:rsidR="00402E0C" w:rsidRPr="00402E0C" w14:paraId="2B1FF64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16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DA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30C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2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F7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2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4A1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9942</w:t>
            </w:r>
          </w:p>
        </w:tc>
      </w:tr>
      <w:tr w:rsidR="00402E0C" w:rsidRPr="00402E0C" w14:paraId="41CD478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EC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24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F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5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EB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3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417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624</w:t>
            </w:r>
          </w:p>
        </w:tc>
      </w:tr>
      <w:tr w:rsidR="00402E0C" w:rsidRPr="00402E0C" w14:paraId="7B42839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E3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BA1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08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9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E19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1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1D9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4821</w:t>
            </w:r>
          </w:p>
        </w:tc>
      </w:tr>
      <w:tr w:rsidR="00402E0C" w:rsidRPr="00402E0C" w14:paraId="47405C7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327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C9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35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7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80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2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ED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1722</w:t>
            </w:r>
          </w:p>
        </w:tc>
      </w:tr>
      <w:tr w:rsidR="00402E0C" w:rsidRPr="00402E0C" w14:paraId="16E3E10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04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72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253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569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8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C89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2987</w:t>
            </w:r>
          </w:p>
        </w:tc>
      </w:tr>
      <w:tr w:rsidR="00402E0C" w:rsidRPr="00402E0C" w14:paraId="048E93F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FD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D6E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BC1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6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D4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4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22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998</w:t>
            </w:r>
          </w:p>
        </w:tc>
      </w:tr>
      <w:tr w:rsidR="00402E0C" w:rsidRPr="00402E0C" w14:paraId="038827B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ACC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CB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70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3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E7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7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964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381</w:t>
            </w:r>
          </w:p>
        </w:tc>
      </w:tr>
      <w:tr w:rsidR="00402E0C" w:rsidRPr="00402E0C" w14:paraId="0F4165B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19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52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71D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2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44C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8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A4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685</w:t>
            </w:r>
          </w:p>
        </w:tc>
      </w:tr>
      <w:tr w:rsidR="00402E0C" w:rsidRPr="00402E0C" w14:paraId="74617AD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FC9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38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F0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5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933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4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65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744</w:t>
            </w:r>
          </w:p>
        </w:tc>
      </w:tr>
      <w:tr w:rsidR="00402E0C" w:rsidRPr="00402E0C" w14:paraId="4BE1EC5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99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FFE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82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0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82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1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D3D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302</w:t>
            </w:r>
          </w:p>
        </w:tc>
      </w:tr>
      <w:tr w:rsidR="00402E0C" w:rsidRPr="00402E0C" w14:paraId="3A77A1D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4D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2DE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36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C96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4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2ED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2961</w:t>
            </w:r>
          </w:p>
        </w:tc>
      </w:tr>
      <w:tr w:rsidR="00402E0C" w:rsidRPr="00402E0C" w14:paraId="3C51F00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88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DE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40F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2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5E4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CBF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2152</w:t>
            </w:r>
          </w:p>
        </w:tc>
      </w:tr>
      <w:tr w:rsidR="00402E0C" w:rsidRPr="00402E0C" w14:paraId="5DD7AB3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EB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F9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63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5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13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6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FD4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117</w:t>
            </w:r>
          </w:p>
        </w:tc>
      </w:tr>
      <w:tr w:rsidR="00402E0C" w:rsidRPr="00402E0C" w14:paraId="21C96BC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09F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3B8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41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91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5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4BF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1962</w:t>
            </w:r>
          </w:p>
        </w:tc>
      </w:tr>
      <w:tr w:rsidR="00402E0C" w:rsidRPr="00402E0C" w14:paraId="4034D5C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60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BF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0C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2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9CE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4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0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732</w:t>
            </w:r>
          </w:p>
        </w:tc>
      </w:tr>
      <w:tr w:rsidR="00402E0C" w:rsidRPr="00402E0C" w14:paraId="26B77CD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8F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BC8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A7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6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83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AC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3693</w:t>
            </w:r>
          </w:p>
        </w:tc>
      </w:tr>
      <w:tr w:rsidR="00402E0C" w:rsidRPr="00402E0C" w14:paraId="10A5579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6CC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6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ED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8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76A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1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27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9004</w:t>
            </w:r>
          </w:p>
        </w:tc>
      </w:tr>
      <w:tr w:rsidR="00402E0C" w:rsidRPr="00402E0C" w14:paraId="238216C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378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B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0B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3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8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3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A2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9986</w:t>
            </w:r>
          </w:p>
        </w:tc>
      </w:tr>
      <w:tr w:rsidR="00402E0C" w:rsidRPr="00402E0C" w14:paraId="55F5991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6C4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7CF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F6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2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DBA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5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A78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6297</w:t>
            </w:r>
          </w:p>
        </w:tc>
      </w:tr>
      <w:tr w:rsidR="00402E0C" w:rsidRPr="00402E0C" w14:paraId="7927954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5C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BF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41F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4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B1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8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2FB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2024</w:t>
            </w:r>
          </w:p>
        </w:tc>
      </w:tr>
      <w:tr w:rsidR="00402E0C" w:rsidRPr="00402E0C" w14:paraId="5D788BE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2C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66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79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1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F0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1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51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8986</w:t>
            </w:r>
          </w:p>
        </w:tc>
      </w:tr>
      <w:tr w:rsidR="00402E0C" w:rsidRPr="00402E0C" w14:paraId="40FC292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14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457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EEC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5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9C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8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9B2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1484</w:t>
            </w:r>
          </w:p>
        </w:tc>
      </w:tr>
      <w:tr w:rsidR="00402E0C" w:rsidRPr="00402E0C" w14:paraId="16BD143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361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86D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BD5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2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DD1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9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71B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5497</w:t>
            </w:r>
          </w:p>
        </w:tc>
      </w:tr>
      <w:tr w:rsidR="00402E0C" w:rsidRPr="00402E0C" w14:paraId="0AA9196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EF5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3A5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1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5D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9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A9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7843</w:t>
            </w:r>
          </w:p>
        </w:tc>
      </w:tr>
      <w:tr w:rsidR="00402E0C" w:rsidRPr="00402E0C" w14:paraId="24F70CE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674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CC2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B9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8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B3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5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4D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5382</w:t>
            </w:r>
          </w:p>
        </w:tc>
      </w:tr>
      <w:tr w:rsidR="00402E0C" w:rsidRPr="00402E0C" w14:paraId="0BA356F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EF3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59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3A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3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3F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7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52A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3059</w:t>
            </w:r>
          </w:p>
        </w:tc>
      </w:tr>
      <w:tr w:rsidR="00402E0C" w:rsidRPr="00402E0C" w14:paraId="638162B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FF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32D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CE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6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86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4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EA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252</w:t>
            </w:r>
          </w:p>
        </w:tc>
      </w:tr>
      <w:tr w:rsidR="00402E0C" w:rsidRPr="00402E0C" w14:paraId="516DE7E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EC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F9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01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3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F64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1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116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544</w:t>
            </w:r>
          </w:p>
        </w:tc>
      </w:tr>
      <w:tr w:rsidR="00402E0C" w:rsidRPr="00402E0C" w14:paraId="672FBD3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97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184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438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5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61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146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0128</w:t>
            </w:r>
          </w:p>
        </w:tc>
      </w:tr>
      <w:tr w:rsidR="00402E0C" w:rsidRPr="00402E0C" w14:paraId="1167D68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BE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E9B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Q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0FA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7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9BB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9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7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5306</w:t>
            </w:r>
          </w:p>
        </w:tc>
      </w:tr>
      <w:tr w:rsidR="00402E0C" w:rsidRPr="00402E0C" w14:paraId="465B221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709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C9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E2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3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4F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6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EA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3805</w:t>
            </w:r>
          </w:p>
        </w:tc>
      </w:tr>
      <w:tr w:rsidR="00402E0C" w:rsidRPr="00402E0C" w14:paraId="7A80A47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E5D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C9D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W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6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2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521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5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74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8158</w:t>
            </w:r>
          </w:p>
        </w:tc>
      </w:tr>
      <w:tr w:rsidR="00402E0C" w:rsidRPr="00402E0C" w14:paraId="1B79C42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16A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480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Z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69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7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A67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8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4943</w:t>
            </w:r>
          </w:p>
        </w:tc>
      </w:tr>
      <w:tr w:rsidR="00402E0C" w:rsidRPr="00402E0C" w14:paraId="78A7E93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85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5B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362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5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BE3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2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A1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2627</w:t>
            </w:r>
          </w:p>
        </w:tc>
      </w:tr>
      <w:tr w:rsidR="00402E0C" w:rsidRPr="00402E0C" w14:paraId="1B25ED5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12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2A3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0A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85F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8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06D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2635</w:t>
            </w:r>
          </w:p>
        </w:tc>
      </w:tr>
      <w:tr w:rsidR="00402E0C" w:rsidRPr="00402E0C" w14:paraId="30B5CC4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8D5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2E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08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1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9D1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1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A58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9651</w:t>
            </w:r>
          </w:p>
        </w:tc>
      </w:tr>
      <w:tr w:rsidR="00402E0C" w:rsidRPr="00402E0C" w14:paraId="4755D45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2A5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53C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81F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C34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F7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813</w:t>
            </w:r>
          </w:p>
        </w:tc>
      </w:tr>
      <w:tr w:rsidR="00402E0C" w:rsidRPr="00402E0C" w14:paraId="359B0D6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35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203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6EE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0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2C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6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32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6348</w:t>
            </w:r>
          </w:p>
        </w:tc>
      </w:tr>
      <w:tr w:rsidR="00402E0C" w:rsidRPr="00402E0C" w14:paraId="47F79BA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D1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0E7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457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8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D17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6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263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2533</w:t>
            </w:r>
          </w:p>
        </w:tc>
      </w:tr>
      <w:tr w:rsidR="00402E0C" w:rsidRPr="00402E0C" w14:paraId="37FC93E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BAF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88F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F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3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996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7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DF3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5939</w:t>
            </w:r>
          </w:p>
        </w:tc>
      </w:tr>
      <w:tr w:rsidR="00402E0C" w:rsidRPr="00402E0C" w14:paraId="19B9DA9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C4E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B0A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V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48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4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8AA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EC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697</w:t>
            </w:r>
          </w:p>
        </w:tc>
      </w:tr>
      <w:tr w:rsidR="00402E0C" w:rsidRPr="00402E0C" w14:paraId="7CAA35E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B41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D3C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7C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0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E3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7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80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709</w:t>
            </w:r>
          </w:p>
        </w:tc>
      </w:tr>
      <w:tr w:rsidR="00402E0C" w:rsidRPr="00402E0C" w14:paraId="130A052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E48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6B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Z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CB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2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E2A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8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2E8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896</w:t>
            </w:r>
          </w:p>
        </w:tc>
      </w:tr>
      <w:tr w:rsidR="00402E0C" w:rsidRPr="00402E0C" w14:paraId="3FAD7D0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471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CD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AE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5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F6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828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1476</w:t>
            </w:r>
          </w:p>
        </w:tc>
      </w:tr>
      <w:tr w:rsidR="00402E0C" w:rsidRPr="00402E0C" w14:paraId="694FEBA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00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E9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E1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2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2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E74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7661</w:t>
            </w:r>
          </w:p>
        </w:tc>
      </w:tr>
      <w:tr w:rsidR="00402E0C" w:rsidRPr="00402E0C" w14:paraId="5286AE4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E5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C0D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J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96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5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15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65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6159</w:t>
            </w:r>
          </w:p>
        </w:tc>
      </w:tr>
      <w:tr w:rsidR="00402E0C" w:rsidRPr="00402E0C" w14:paraId="252C39C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0B1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89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K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77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40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EA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6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B9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4165</w:t>
            </w:r>
          </w:p>
        </w:tc>
      </w:tr>
      <w:tr w:rsidR="00402E0C" w:rsidRPr="00402E0C" w14:paraId="3095210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275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30F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B5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9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599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2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7C7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5832</w:t>
            </w:r>
          </w:p>
        </w:tc>
      </w:tr>
      <w:tr w:rsidR="00402E0C" w:rsidRPr="00402E0C" w14:paraId="1C23AF7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D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8C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21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0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97B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9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050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016</w:t>
            </w:r>
          </w:p>
        </w:tc>
      </w:tr>
      <w:tr w:rsidR="00402E0C" w:rsidRPr="00402E0C" w14:paraId="57A2007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9F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A6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3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2B0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4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469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5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E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4796</w:t>
            </w:r>
          </w:p>
        </w:tc>
      </w:tr>
      <w:tr w:rsidR="00402E0C" w:rsidRPr="00402E0C" w14:paraId="599B6CA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C9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27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3J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53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8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8D4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6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8C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1044</w:t>
            </w:r>
          </w:p>
        </w:tc>
      </w:tr>
      <w:tr w:rsidR="00402E0C" w:rsidRPr="00402E0C" w14:paraId="6C4F964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3D7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0A1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C0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69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7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FC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225</w:t>
            </w:r>
          </w:p>
        </w:tc>
      </w:tr>
      <w:tr w:rsidR="00402E0C" w:rsidRPr="00402E0C" w14:paraId="53FCE7F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F3B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BB7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04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2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8E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9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B1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9024</w:t>
            </w:r>
          </w:p>
        </w:tc>
      </w:tr>
      <w:tr w:rsidR="00402E0C" w:rsidRPr="00402E0C" w14:paraId="131B434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004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D46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BC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3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87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0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0A9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989</w:t>
            </w:r>
          </w:p>
        </w:tc>
      </w:tr>
      <w:tr w:rsidR="00402E0C" w:rsidRPr="00402E0C" w14:paraId="6422356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1A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FE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34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AEA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4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13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6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CB4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39</w:t>
            </w:r>
          </w:p>
        </w:tc>
      </w:tr>
      <w:tr w:rsidR="00402E0C" w:rsidRPr="00402E0C" w14:paraId="419B94D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372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071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39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BF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7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E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3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05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6152</w:t>
            </w:r>
          </w:p>
        </w:tc>
      </w:tr>
      <w:tr w:rsidR="00402E0C" w:rsidRPr="00402E0C" w14:paraId="1220EFE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D6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C7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A2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BA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6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122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1093</w:t>
            </w:r>
          </w:p>
        </w:tc>
      </w:tr>
      <w:tr w:rsidR="00402E0C" w:rsidRPr="00402E0C" w14:paraId="32A9212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3E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7E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E7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0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075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6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5D1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6785</w:t>
            </w:r>
          </w:p>
        </w:tc>
      </w:tr>
      <w:tr w:rsidR="00402E0C" w:rsidRPr="00402E0C" w14:paraId="4780D2D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DC2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49A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D60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558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4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D5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873</w:t>
            </w:r>
          </w:p>
        </w:tc>
      </w:tr>
      <w:tr w:rsidR="00402E0C" w:rsidRPr="00402E0C" w14:paraId="62A282B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6C3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88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2A2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9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135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8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C5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6812</w:t>
            </w:r>
          </w:p>
        </w:tc>
      </w:tr>
      <w:tr w:rsidR="00402E0C" w:rsidRPr="00402E0C" w14:paraId="03AAA80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46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08F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78E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4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80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3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05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</w:t>
            </w:r>
          </w:p>
        </w:tc>
      </w:tr>
      <w:tr w:rsidR="00402E0C" w:rsidRPr="00402E0C" w14:paraId="6931A58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67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97C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F6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9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C4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0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17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9346</w:t>
            </w:r>
          </w:p>
        </w:tc>
      </w:tr>
      <w:tr w:rsidR="00402E0C" w:rsidRPr="00402E0C" w14:paraId="1D4EF6D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C9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10D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BAE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7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0FD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2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B87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655</w:t>
            </w:r>
          </w:p>
        </w:tc>
      </w:tr>
      <w:tr w:rsidR="00402E0C" w:rsidRPr="00402E0C" w14:paraId="15ED599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82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A47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8A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9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592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5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FDA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4503</w:t>
            </w:r>
          </w:p>
        </w:tc>
      </w:tr>
      <w:tr w:rsidR="00402E0C" w:rsidRPr="00402E0C" w14:paraId="5DC5A2D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D31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C54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AC3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9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3EB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8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3F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3554</w:t>
            </w:r>
          </w:p>
        </w:tc>
      </w:tr>
      <w:tr w:rsidR="00402E0C" w:rsidRPr="00402E0C" w14:paraId="16BF694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24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182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F81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6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C23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F7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8728</w:t>
            </w:r>
          </w:p>
        </w:tc>
      </w:tr>
      <w:tr w:rsidR="00402E0C" w:rsidRPr="00402E0C" w14:paraId="32BABB6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2D7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3CC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B1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75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FBA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6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DD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748</w:t>
            </w:r>
          </w:p>
        </w:tc>
      </w:tr>
      <w:tr w:rsidR="00402E0C" w:rsidRPr="00402E0C" w14:paraId="555D2EB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785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78D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20B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2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D9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8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429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0816</w:t>
            </w:r>
          </w:p>
        </w:tc>
      </w:tr>
      <w:tr w:rsidR="00402E0C" w:rsidRPr="00402E0C" w14:paraId="5776D46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B2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4F2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DCF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9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A4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2C0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636</w:t>
            </w:r>
          </w:p>
        </w:tc>
      </w:tr>
      <w:tr w:rsidR="00402E0C" w:rsidRPr="00402E0C" w14:paraId="0E55574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D3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1C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6CF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83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9D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9302</w:t>
            </w:r>
          </w:p>
        </w:tc>
      </w:tr>
      <w:tr w:rsidR="00402E0C" w:rsidRPr="00402E0C" w14:paraId="07324DC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3B8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9A7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39A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6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9E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5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7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7547</w:t>
            </w:r>
          </w:p>
        </w:tc>
      </w:tr>
      <w:tr w:rsidR="00402E0C" w:rsidRPr="00402E0C" w14:paraId="3193E26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E7A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82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D7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3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95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DD2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749</w:t>
            </w:r>
          </w:p>
        </w:tc>
      </w:tr>
      <w:tr w:rsidR="00402E0C" w:rsidRPr="00402E0C" w14:paraId="04D1E8B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1B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0AE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B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2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6C7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7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096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0792</w:t>
            </w:r>
          </w:p>
        </w:tc>
      </w:tr>
      <w:tr w:rsidR="00402E0C" w:rsidRPr="00402E0C" w14:paraId="187AE163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95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03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2F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0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9A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8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ABA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679</w:t>
            </w:r>
          </w:p>
        </w:tc>
      </w:tr>
      <w:tr w:rsidR="00402E0C" w:rsidRPr="00402E0C" w14:paraId="0F63DDD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3E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BE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7A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8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37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7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E7F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968</w:t>
            </w:r>
          </w:p>
        </w:tc>
      </w:tr>
      <w:tr w:rsidR="00402E0C" w:rsidRPr="00402E0C" w14:paraId="56676A5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B5F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A7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00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4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8B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6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159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1475</w:t>
            </w:r>
          </w:p>
        </w:tc>
      </w:tr>
      <w:tr w:rsidR="00402E0C" w:rsidRPr="00402E0C" w14:paraId="70FB7EC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858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6D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AF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27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9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C8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7948</w:t>
            </w:r>
          </w:p>
        </w:tc>
      </w:tr>
      <w:tr w:rsidR="00402E0C" w:rsidRPr="00402E0C" w14:paraId="4E466AA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24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73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F59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9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60F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8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FB8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0956</w:t>
            </w:r>
          </w:p>
        </w:tc>
      </w:tr>
      <w:tr w:rsidR="00402E0C" w:rsidRPr="00402E0C" w14:paraId="10C8967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92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E8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C8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0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46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4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3CC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9566</w:t>
            </w:r>
          </w:p>
        </w:tc>
      </w:tr>
      <w:tr w:rsidR="00402E0C" w:rsidRPr="00402E0C" w14:paraId="01568A7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F3D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79C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3B2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D2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8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B0C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938</w:t>
            </w:r>
          </w:p>
        </w:tc>
      </w:tr>
      <w:tr w:rsidR="00402E0C" w:rsidRPr="00402E0C" w14:paraId="69E1528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48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F5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40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7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755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8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E79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8627</w:t>
            </w:r>
          </w:p>
        </w:tc>
      </w:tr>
      <w:tr w:rsidR="00402E0C" w:rsidRPr="00402E0C" w14:paraId="46103EF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6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500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990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06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2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60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3837</w:t>
            </w:r>
          </w:p>
        </w:tc>
      </w:tr>
      <w:tr w:rsidR="00402E0C" w:rsidRPr="00402E0C" w14:paraId="17D73DB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84E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A1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319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E29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E0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804</w:t>
            </w:r>
          </w:p>
        </w:tc>
      </w:tr>
      <w:tr w:rsidR="00402E0C" w:rsidRPr="00402E0C" w14:paraId="55C01B81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51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EA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949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6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FF4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780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6885</w:t>
            </w:r>
          </w:p>
        </w:tc>
      </w:tr>
      <w:tr w:rsidR="00402E0C" w:rsidRPr="00402E0C" w14:paraId="181A03B7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181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868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CB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9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77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6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FC8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6804</w:t>
            </w:r>
          </w:p>
        </w:tc>
      </w:tr>
      <w:tr w:rsidR="00402E0C" w:rsidRPr="00402E0C" w14:paraId="2E5F6A0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53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4E1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2B7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5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3CE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4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97D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5811</w:t>
            </w:r>
          </w:p>
        </w:tc>
      </w:tr>
      <w:tr w:rsidR="00402E0C" w:rsidRPr="00402E0C" w14:paraId="6BF27AB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EF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E1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E35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6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53A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8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AF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5477</w:t>
            </w:r>
          </w:p>
        </w:tc>
      </w:tr>
      <w:tr w:rsidR="00402E0C" w:rsidRPr="00402E0C" w14:paraId="5200186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123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213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B1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4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D2E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7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D6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0687</w:t>
            </w:r>
          </w:p>
        </w:tc>
      </w:tr>
      <w:tr w:rsidR="00402E0C" w:rsidRPr="00402E0C" w14:paraId="43F10E6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95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C5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2E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4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B9C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9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E06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7172</w:t>
            </w:r>
          </w:p>
        </w:tc>
      </w:tr>
      <w:tr w:rsidR="00402E0C" w:rsidRPr="00402E0C" w14:paraId="4B1D53F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C1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41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0BA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C7E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1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2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1458</w:t>
            </w:r>
          </w:p>
        </w:tc>
      </w:tr>
      <w:tr w:rsidR="00402E0C" w:rsidRPr="00402E0C" w14:paraId="6370FFA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46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8B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98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3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3B8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0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BC0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1299</w:t>
            </w:r>
          </w:p>
        </w:tc>
      </w:tr>
      <w:tr w:rsidR="00402E0C" w:rsidRPr="00402E0C" w14:paraId="11578C38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C90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21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CF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6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597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8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0D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6053</w:t>
            </w:r>
          </w:p>
        </w:tc>
      </w:tr>
      <w:tr w:rsidR="00402E0C" w:rsidRPr="00402E0C" w14:paraId="0E1E28D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11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5A12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D6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5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29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7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C37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192</w:t>
            </w:r>
          </w:p>
        </w:tc>
      </w:tr>
      <w:tr w:rsidR="00402E0C" w:rsidRPr="00402E0C" w14:paraId="4040FFD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31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B0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2DB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0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25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0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2C0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3458</w:t>
            </w:r>
          </w:p>
        </w:tc>
      </w:tr>
      <w:tr w:rsidR="00402E0C" w:rsidRPr="00402E0C" w14:paraId="364A641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6E8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93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DC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1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AB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0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30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22</w:t>
            </w:r>
          </w:p>
        </w:tc>
      </w:tr>
      <w:tr w:rsidR="00402E0C" w:rsidRPr="00402E0C" w14:paraId="4FA47E9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2D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8C85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BFA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9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54E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5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5E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4622</w:t>
            </w:r>
          </w:p>
        </w:tc>
      </w:tr>
      <w:tr w:rsidR="00402E0C" w:rsidRPr="00402E0C" w14:paraId="43E53A4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C2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77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EB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43A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4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54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531</w:t>
            </w:r>
          </w:p>
        </w:tc>
      </w:tr>
      <w:tr w:rsidR="00402E0C" w:rsidRPr="00402E0C" w14:paraId="2C5D793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547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57C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BD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79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9E6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0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E5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515</w:t>
            </w:r>
          </w:p>
        </w:tc>
      </w:tr>
      <w:tr w:rsidR="00402E0C" w:rsidRPr="00402E0C" w14:paraId="4789B03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84D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70B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E83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9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BA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5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56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326</w:t>
            </w:r>
          </w:p>
        </w:tc>
      </w:tr>
      <w:tr w:rsidR="00402E0C" w:rsidRPr="00402E0C" w14:paraId="4BC5DCDC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906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93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C96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1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945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5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D8D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3087</w:t>
            </w:r>
          </w:p>
        </w:tc>
      </w:tr>
      <w:tr w:rsidR="00402E0C" w:rsidRPr="00402E0C" w14:paraId="54CF9C0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C56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E65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H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2D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0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8B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4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0B7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6642</w:t>
            </w:r>
          </w:p>
        </w:tc>
      </w:tr>
      <w:tr w:rsidR="00402E0C" w:rsidRPr="00402E0C" w14:paraId="223A929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F7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7C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Y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B5F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5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55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5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628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4472</w:t>
            </w:r>
          </w:p>
        </w:tc>
      </w:tr>
      <w:tr w:rsidR="00402E0C" w:rsidRPr="00402E0C" w14:paraId="686C01E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6A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5BA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95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6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01B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5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99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5863</w:t>
            </w:r>
          </w:p>
        </w:tc>
      </w:tr>
      <w:tr w:rsidR="00402E0C" w:rsidRPr="00402E0C" w14:paraId="25A12C14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EF1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0D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73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6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F6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057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3941</w:t>
            </w:r>
          </w:p>
        </w:tc>
      </w:tr>
      <w:tr w:rsidR="00402E0C" w:rsidRPr="00402E0C" w14:paraId="7C23BCDB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530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59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8A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2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06C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3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38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501</w:t>
            </w:r>
          </w:p>
        </w:tc>
      </w:tr>
      <w:tr w:rsidR="00402E0C" w:rsidRPr="00402E0C" w14:paraId="7D70F3E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61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3C7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C6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62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93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3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FC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8367</w:t>
            </w:r>
          </w:p>
        </w:tc>
      </w:tr>
      <w:tr w:rsidR="00402E0C" w:rsidRPr="00402E0C" w14:paraId="3AB8A39A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A0C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DF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J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8E1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9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E0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5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4F9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8037</w:t>
            </w:r>
          </w:p>
        </w:tc>
      </w:tr>
      <w:tr w:rsidR="00402E0C" w:rsidRPr="00402E0C" w14:paraId="5C1FC1F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5AF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32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A60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4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DF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3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4E3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7664</w:t>
            </w:r>
          </w:p>
        </w:tc>
      </w:tr>
      <w:tr w:rsidR="00402E0C" w:rsidRPr="00402E0C" w14:paraId="06404F3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F1B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53F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46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4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388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585A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577</w:t>
            </w:r>
          </w:p>
        </w:tc>
      </w:tr>
      <w:tr w:rsidR="00402E0C" w:rsidRPr="00402E0C" w14:paraId="5B702529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E46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474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9E3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1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D9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1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3EC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4834</w:t>
            </w:r>
          </w:p>
        </w:tc>
      </w:tr>
      <w:tr w:rsidR="00402E0C" w:rsidRPr="00402E0C" w14:paraId="1F637442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C9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BAB9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38D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1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CF8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3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24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491</w:t>
            </w:r>
          </w:p>
        </w:tc>
      </w:tr>
      <w:tr w:rsidR="00402E0C" w:rsidRPr="00402E0C" w14:paraId="085A027F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B1D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E7C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21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1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F6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9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985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6124</w:t>
            </w:r>
          </w:p>
        </w:tc>
      </w:tr>
      <w:tr w:rsidR="00402E0C" w:rsidRPr="00402E0C" w14:paraId="67F7CE06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12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85C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14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5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D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5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F4DF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5268</w:t>
            </w:r>
          </w:p>
        </w:tc>
      </w:tr>
      <w:tr w:rsidR="00402E0C" w:rsidRPr="00402E0C" w14:paraId="52772E3D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B32B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3D2E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F45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F09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9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0E53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134</w:t>
            </w:r>
          </w:p>
        </w:tc>
      </w:tr>
      <w:tr w:rsidR="00402E0C" w:rsidRPr="00402E0C" w14:paraId="409D617E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BAD1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9E7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4ED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2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420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3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147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113</w:t>
            </w:r>
          </w:p>
        </w:tc>
      </w:tr>
      <w:tr w:rsidR="00402E0C" w:rsidRPr="00402E0C" w14:paraId="29B21930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A4C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6968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Y-407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819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9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C7E2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1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0C3B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3823</w:t>
            </w:r>
          </w:p>
        </w:tc>
      </w:tr>
      <w:tr w:rsidR="00402E0C" w:rsidRPr="00402E0C" w14:paraId="08408CA5" w14:textId="77777777" w:rsidTr="00402E0C">
        <w:trPr>
          <w:trHeight w:val="276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D138A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S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36B73" w14:textId="77777777" w:rsidR="00402E0C" w:rsidRPr="00402E0C" w:rsidRDefault="00402E0C" w:rsidP="00402E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Y-407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FE36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5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1284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5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34EE" w14:textId="77777777" w:rsidR="00402E0C" w:rsidRPr="00402E0C" w:rsidRDefault="00402E0C" w:rsidP="00402E0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02E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782</w:t>
            </w:r>
          </w:p>
        </w:tc>
      </w:tr>
    </w:tbl>
    <w:p w14:paraId="496626DB" w14:textId="77777777" w:rsidR="00AD3B16" w:rsidRDefault="00AD3B16"/>
    <w:sectPr w:rsidR="00AD3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B5ABD" w14:textId="77777777" w:rsidR="00500FE1" w:rsidRDefault="00500FE1" w:rsidP="009F61C3">
      <w:r>
        <w:separator/>
      </w:r>
    </w:p>
  </w:endnote>
  <w:endnote w:type="continuationSeparator" w:id="0">
    <w:p w14:paraId="7B29A954" w14:textId="77777777" w:rsidR="00500FE1" w:rsidRDefault="00500FE1" w:rsidP="009F6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51C9D" w14:textId="77777777" w:rsidR="00500FE1" w:rsidRDefault="00500FE1" w:rsidP="009F61C3">
      <w:r>
        <w:separator/>
      </w:r>
    </w:p>
  </w:footnote>
  <w:footnote w:type="continuationSeparator" w:id="0">
    <w:p w14:paraId="33CFEA0A" w14:textId="77777777" w:rsidR="00500FE1" w:rsidRDefault="00500FE1" w:rsidP="009F6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56E"/>
    <w:rsid w:val="00402E0C"/>
    <w:rsid w:val="00500FE1"/>
    <w:rsid w:val="009F61C3"/>
    <w:rsid w:val="00AD3B16"/>
    <w:rsid w:val="00EC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79E3E"/>
  <w15:chartTrackingRefBased/>
  <w15:docId w15:val="{F396803E-313C-4827-B37E-1D4B0C8C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02E0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02E0C"/>
    <w:rPr>
      <w:color w:val="954F72"/>
      <w:u w:val="single"/>
    </w:rPr>
  </w:style>
  <w:style w:type="paragraph" w:customStyle="1" w:styleId="msonormal0">
    <w:name w:val="msonormal"/>
    <w:basedOn w:val="a"/>
    <w:rsid w:val="00402E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02E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402E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402E0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02E0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02E0C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02E0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02E0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02E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02E0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02E0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F6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61C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6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61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3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40</Words>
  <Characters>9350</Characters>
  <Application>Microsoft Office Word</Application>
  <DocSecurity>0</DocSecurity>
  <Lines>77</Lines>
  <Paragraphs>21</Paragraphs>
  <ScaleCrop>false</ScaleCrop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8708659@qq.com</dc:creator>
  <cp:keywords/>
  <dc:description/>
  <cp:lastModifiedBy>258708659@qq.com</cp:lastModifiedBy>
  <cp:revision>3</cp:revision>
  <dcterms:created xsi:type="dcterms:W3CDTF">2019-03-24T16:30:00Z</dcterms:created>
  <dcterms:modified xsi:type="dcterms:W3CDTF">2019-03-24T16:37:00Z</dcterms:modified>
</cp:coreProperties>
</file>